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DD958" w14:textId="770431D6" w:rsidR="0061242F" w:rsidRPr="0061242F" w:rsidRDefault="0061242F" w:rsidP="000F1FAD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1242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44A37">
        <w:rPr>
          <w:rFonts w:ascii="Times New Roman" w:hAnsi="Times New Roman" w:cs="Times New Roman"/>
          <w:sz w:val="24"/>
          <w:szCs w:val="24"/>
        </w:rPr>
        <w:t>5</w:t>
      </w:r>
      <w:r w:rsidRPr="0061242F">
        <w:rPr>
          <w:rFonts w:ascii="Times New Roman" w:hAnsi="Times New Roman" w:cs="Times New Roman"/>
          <w:sz w:val="24"/>
          <w:szCs w:val="24"/>
        </w:rPr>
        <w:t xml:space="preserve">. </w:t>
      </w:r>
      <w:r w:rsidR="009E1FAF">
        <w:rPr>
          <w:rFonts w:ascii="Times New Roman" w:hAnsi="Times New Roman" w:cs="Times New Roman"/>
          <w:sz w:val="24"/>
          <w:szCs w:val="24"/>
        </w:rPr>
        <w:t>T</w:t>
      </w:r>
      <w:r w:rsidR="009E1FAF">
        <w:rPr>
          <w:rFonts w:ascii="Times New Roman" w:hAnsi="Times New Roman" w:cs="Times New Roman" w:hint="eastAsia"/>
          <w:sz w:val="24"/>
          <w:szCs w:val="24"/>
        </w:rPr>
        <w:t>h</w:t>
      </w:r>
      <w:r w:rsidR="004C4A72">
        <w:rPr>
          <w:rFonts w:ascii="Times New Roman" w:hAnsi="Times New Roman" w:cs="Times New Roman"/>
          <w:sz w:val="24"/>
          <w:szCs w:val="24"/>
        </w:rPr>
        <w:t>e detailed information of gene sets used for GSEA</w:t>
      </w:r>
    </w:p>
    <w:tbl>
      <w:tblPr>
        <w:tblStyle w:val="a7"/>
        <w:tblW w:w="9215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992"/>
        <w:gridCol w:w="4536"/>
      </w:tblGrid>
      <w:tr w:rsidR="009E1FAF" w:rsidRPr="00AB5600" w14:paraId="4725513C" w14:textId="77777777" w:rsidTr="00332DE0">
        <w:tc>
          <w:tcPr>
            <w:tcW w:w="36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5DD14F" w14:textId="1CBB7EA2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3373BA" w14:textId="271DD23E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Gene count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EB90F7" w14:textId="64F26636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9E1FAF" w:rsidRPr="00AB5600" w14:paraId="2CA6C47B" w14:textId="77777777" w:rsidTr="00332DE0"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14:paraId="7DAA4E39" w14:textId="1645F278" w:rsidR="0061242F" w:rsidRPr="00AB5600" w:rsidRDefault="0071622A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2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mark Glycoly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87E256" w14:textId="05078696" w:rsidR="0061242F" w:rsidRPr="00AB5600" w:rsidRDefault="0071622A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D02BA02" w14:textId="57F58ECF" w:rsidR="0061242F" w:rsidRPr="00AB5600" w:rsidRDefault="0071622A" w:rsidP="000F1F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22A">
              <w:rPr>
                <w:rFonts w:ascii="Times New Roman" w:hAnsi="Times New Roman" w:cs="Times New Roman"/>
                <w:sz w:val="24"/>
                <w:szCs w:val="24"/>
              </w:rPr>
              <w:t>Genes encoding proteins involved in glycolysis and gluconeogenesis.</w:t>
            </w:r>
          </w:p>
        </w:tc>
      </w:tr>
      <w:tr w:rsidR="009E1FAF" w:rsidRPr="00AB5600" w14:paraId="393917C0" w14:textId="77777777" w:rsidTr="00332DE0">
        <w:tc>
          <w:tcPr>
            <w:tcW w:w="3687" w:type="dxa"/>
            <w:vAlign w:val="center"/>
          </w:tcPr>
          <w:p w14:paraId="14CC6FCA" w14:textId="3EEBD715" w:rsidR="0061242F" w:rsidRPr="00AB5600" w:rsidRDefault="0071622A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2A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622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colytic Process</w:t>
            </w:r>
          </w:p>
        </w:tc>
        <w:tc>
          <w:tcPr>
            <w:tcW w:w="992" w:type="dxa"/>
            <w:vAlign w:val="center"/>
          </w:tcPr>
          <w:p w14:paraId="01E94857" w14:textId="56D993C6" w:rsidR="0061242F" w:rsidRPr="00AB5600" w:rsidRDefault="003E4F0B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1622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536" w:type="dxa"/>
          </w:tcPr>
          <w:p w14:paraId="6D88EEAB" w14:textId="7406FA67" w:rsidR="0061242F" w:rsidRPr="00AB5600" w:rsidRDefault="0071622A" w:rsidP="000F1F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22A">
              <w:rPr>
                <w:rFonts w:ascii="Times New Roman" w:hAnsi="Times New Roman" w:cs="Times New Roman"/>
                <w:sz w:val="24"/>
                <w:szCs w:val="24"/>
              </w:rPr>
              <w:t>Glycolysis begins with the metabolism of a carbohydrate to generate products that can enter the pathway and ends with the production of pyruvate. Pyruvate may be converted to acetyl-coenzyme A, ethanol, lactate, or other small molecu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E1FAF" w:rsidRPr="00AB5600" w14:paraId="018B67ED" w14:textId="77777777" w:rsidTr="00332DE0">
        <w:tc>
          <w:tcPr>
            <w:tcW w:w="3687" w:type="dxa"/>
            <w:vAlign w:val="center"/>
          </w:tcPr>
          <w:p w14:paraId="5E50F472" w14:textId="4B958D40" w:rsidR="0061242F" w:rsidRPr="00AB5600" w:rsidRDefault="00B444E6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4E6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44E6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992" w:type="dxa"/>
            <w:vAlign w:val="center"/>
          </w:tcPr>
          <w:p w14:paraId="62BE8F21" w14:textId="645F6754" w:rsidR="0061242F" w:rsidRPr="00AB5600" w:rsidRDefault="00B444E6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36" w:type="dxa"/>
          </w:tcPr>
          <w:p w14:paraId="4385DD66" w14:textId="4B925565" w:rsidR="0061242F" w:rsidRPr="00AB5600" w:rsidRDefault="00B444E6" w:rsidP="000F1F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4E6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</w:tr>
      <w:tr w:rsidR="004C4A72" w:rsidRPr="00AB5600" w14:paraId="019A25CE" w14:textId="77777777" w:rsidTr="00332DE0">
        <w:tc>
          <w:tcPr>
            <w:tcW w:w="3687" w:type="dxa"/>
            <w:vAlign w:val="center"/>
          </w:tcPr>
          <w:p w14:paraId="7964EF8A" w14:textId="00705BEF" w:rsidR="004C4A72" w:rsidRPr="004C4A72" w:rsidRDefault="00B444E6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ctome </w:t>
            </w:r>
            <w:r w:rsidRPr="00B444E6">
              <w:rPr>
                <w:rFonts w:ascii="Times New Roman" w:hAnsi="Times New Roman" w:cs="Times New Roman"/>
                <w:sz w:val="24"/>
                <w:szCs w:val="24"/>
              </w:rPr>
              <w:t>Pyroptosis</w:t>
            </w:r>
          </w:p>
        </w:tc>
        <w:tc>
          <w:tcPr>
            <w:tcW w:w="992" w:type="dxa"/>
            <w:vAlign w:val="center"/>
          </w:tcPr>
          <w:p w14:paraId="30468515" w14:textId="6085B955" w:rsidR="004C4A72" w:rsidRDefault="00B444E6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36" w:type="dxa"/>
          </w:tcPr>
          <w:p w14:paraId="1C6C4B86" w14:textId="1F450016" w:rsidR="004C4A72" w:rsidRPr="003E4F0B" w:rsidRDefault="00B444E6" w:rsidP="000F1F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4E6">
              <w:rPr>
                <w:rFonts w:ascii="Times New Roman" w:hAnsi="Times New Roman" w:cs="Times New Roman"/>
                <w:sz w:val="24"/>
                <w:szCs w:val="24"/>
              </w:rPr>
              <w:t>Pyroptosis</w:t>
            </w:r>
          </w:p>
        </w:tc>
      </w:tr>
    </w:tbl>
    <w:p w14:paraId="2CC5B26F" w14:textId="77777777" w:rsidR="00672116" w:rsidRPr="00AB5600" w:rsidRDefault="00672116" w:rsidP="000F1F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72116" w:rsidRPr="00AB5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F6881" w14:textId="77777777" w:rsidR="006606A8" w:rsidRDefault="006606A8" w:rsidP="0061242F">
      <w:r>
        <w:separator/>
      </w:r>
    </w:p>
  </w:endnote>
  <w:endnote w:type="continuationSeparator" w:id="0">
    <w:p w14:paraId="454FA15C" w14:textId="77777777" w:rsidR="006606A8" w:rsidRDefault="006606A8" w:rsidP="0061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35D83" w14:textId="77777777" w:rsidR="006606A8" w:rsidRDefault="006606A8" w:rsidP="0061242F">
      <w:r>
        <w:separator/>
      </w:r>
    </w:p>
  </w:footnote>
  <w:footnote w:type="continuationSeparator" w:id="0">
    <w:p w14:paraId="419D867A" w14:textId="77777777" w:rsidR="006606A8" w:rsidRDefault="006606A8" w:rsidP="0061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1C"/>
    <w:rsid w:val="00062845"/>
    <w:rsid w:val="000E0D81"/>
    <w:rsid w:val="000F1FAD"/>
    <w:rsid w:val="002212B6"/>
    <w:rsid w:val="00332DE0"/>
    <w:rsid w:val="003C26C1"/>
    <w:rsid w:val="003E4F0B"/>
    <w:rsid w:val="00451A22"/>
    <w:rsid w:val="00490A15"/>
    <w:rsid w:val="004C4A72"/>
    <w:rsid w:val="004E6E55"/>
    <w:rsid w:val="005A3A1C"/>
    <w:rsid w:val="005D3D34"/>
    <w:rsid w:val="005F1801"/>
    <w:rsid w:val="0061242F"/>
    <w:rsid w:val="006149A4"/>
    <w:rsid w:val="006606A8"/>
    <w:rsid w:val="00672116"/>
    <w:rsid w:val="00691B8F"/>
    <w:rsid w:val="0071622A"/>
    <w:rsid w:val="007A0A9F"/>
    <w:rsid w:val="007C7F8F"/>
    <w:rsid w:val="007D1269"/>
    <w:rsid w:val="007E0698"/>
    <w:rsid w:val="0089346F"/>
    <w:rsid w:val="00906995"/>
    <w:rsid w:val="009E1FAF"/>
    <w:rsid w:val="00A44A37"/>
    <w:rsid w:val="00A516CF"/>
    <w:rsid w:val="00A51A0B"/>
    <w:rsid w:val="00A544B2"/>
    <w:rsid w:val="00AB5600"/>
    <w:rsid w:val="00AB59BB"/>
    <w:rsid w:val="00B37410"/>
    <w:rsid w:val="00B44112"/>
    <w:rsid w:val="00B444E6"/>
    <w:rsid w:val="00C06921"/>
    <w:rsid w:val="00C92FC0"/>
    <w:rsid w:val="00D22332"/>
    <w:rsid w:val="00EC1C05"/>
    <w:rsid w:val="00F3699C"/>
    <w:rsid w:val="00FA53BD"/>
    <w:rsid w:val="00FE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E5086"/>
  <w15:chartTrackingRefBased/>
  <w15:docId w15:val="{217430E0-5470-4700-8104-8BA97057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42F"/>
    <w:rPr>
      <w:sz w:val="18"/>
      <w:szCs w:val="18"/>
    </w:rPr>
  </w:style>
  <w:style w:type="table" w:styleId="a7">
    <w:name w:val="Table Grid"/>
    <w:basedOn w:val="a1"/>
    <w:uiPriority w:val="39"/>
    <w:rsid w:val="00612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38</cp:revision>
  <dcterms:created xsi:type="dcterms:W3CDTF">2022-01-23T08:57:00Z</dcterms:created>
  <dcterms:modified xsi:type="dcterms:W3CDTF">2022-03-08T03:55:00Z</dcterms:modified>
</cp:coreProperties>
</file>